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2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Association between breast cancer risk and PCB congeners grouped according to the classification proposed by Wolff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br w:type="textWrapping" w:clear="all"/>
      </w:r>
      <w:r>
        <w:rPr>
          <w:rFonts w:cs="Times New Roman" w:ascii="Times New Roman" w:hAnsi="Times New Roman"/>
          <w:color w:val="000000"/>
          <w:sz w:val="20"/>
          <w:szCs w:val="20"/>
        </w:rPr>
        <w:t>Abbreviations: OR, odds ratio; 95%CI, 95% conﬁdence interval; NR, not reported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461250" cy="5308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1250" cy="530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31"/>
                              <w:gridCol w:w="1287"/>
                              <w:gridCol w:w="1693"/>
                              <w:gridCol w:w="1429"/>
                              <w:gridCol w:w="1670"/>
                              <w:gridCol w:w="1429"/>
                              <w:gridCol w:w="1693"/>
                            </w:tblGrid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9201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of PCB congen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99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gener(s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gener(s)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gener(s)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2549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50" w:type="dxa"/>
                                  <w:gridSpan w:val="8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ospective epidemiologic (nested case-control) stud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Laden et al.,2001 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9(0.39,1.22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3(0.47,1.4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7(0.50,1.5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8(0.55,1.7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ard et al.,2000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0(0.05,4.81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I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0(0.36,1.76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II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0(0.28,1.2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organ et al.,1999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0(0.50,2.2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0(0.60,2.4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hn et al.,2012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6"/>
                                  <w:bookmarkStart w:id="1" w:name="OLE_LINK5"/>
                                  <w:bookmarkStart w:id="2" w:name="OLE_LINK4"/>
                                  <w:bookmarkStart w:id="3" w:name="OLE_LINK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5(0.11,1.14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4(0.07,0.79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34(1.85,21.7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øyer et al.,19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0(0.90,2.7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0(0.60,1.6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aaschou-Nielsen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t al.,200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0(0.80,2.0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0(0.60,1.4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0(0.70,1.9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0(0.70,1.9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0(0.60,1.5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0(0.70,1.7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0(0.70,1.7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0(0.60,1.8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0(0.70,1.8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0(0.80,2.0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50" w:type="dxa"/>
                                  <w:gridSpan w:val="8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trospective epidemiologic (case-control) stud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harlier et al.,2004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5(0.74,1.2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0(0.88,1.5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0(1.40,2.5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0(0.77,1.3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0(0.76,1.5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Zheng et al.,2000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2(0.87,2.01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6(0.65,1.4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II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2(0.71,1.4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ammon et al.,200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3(0.60,1.43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6(0.56,1.3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6(0.63,1.48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5(0.62,1.4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Ye et al.,2009 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4(1.22,4.9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5(1.42,5.7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32(1.66,6.66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32(1.16,4.6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mers et al.,200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3(0.83,2.13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0(1.11,2.94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3(0.86,2.0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6(0.90,2.37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2(0.78,1.9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0(1.01,2.53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7(0.70,1.9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8(0.75,1.85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5(0.84,2.1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ronson et al.,2000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6(0.66,2.4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17(1.51,6.68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92(0.95,3.8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31(1.11,4.78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4(0.51,2.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6(0.80,3.06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7(0.66,2.4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5(0.68,2.69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7(0.66,2.4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5(0.60,2.22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cio-Vega et al.,201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9(0.81,1.7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IA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2(0.99,1.49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II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1(1.08,3.0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B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(0.94,2.10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 IIB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90(1.25,2.88)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gridSpan w:val="2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7.5pt;height:41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17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31"/>
                        <w:gridCol w:w="1287"/>
                        <w:gridCol w:w="1693"/>
                        <w:gridCol w:w="1429"/>
                        <w:gridCol w:w="1670"/>
                        <w:gridCol w:w="1429"/>
                        <w:gridCol w:w="1693"/>
                      </w:tblGrid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9201" w:type="dxa"/>
                            <w:gridSpan w:val="6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of PCB congen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8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99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3122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549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gener(s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gener(s)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gener(s)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R(95%CI)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2549" w:type="dxa"/>
                            <w:gridSpan w:val="2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50" w:type="dxa"/>
                            <w:gridSpan w:val="8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ospective epidemiologic (nested case-control) stud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Laden et al.,2001 </w:t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9(0.39,1.22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3(0.47,1.4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7(0.50,1.5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8(0.55,1.7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ard et al.,2000</w:t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0(0.05,4.81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I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0(0.36,1.76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II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0(0.28,1.2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organ et al.,1999</w:t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0(0.50,2.2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0(0.60,2.4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hn et al.,2012</w:t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4" w:name="OLE_LINK6"/>
                            <w:bookmarkStart w:id="5" w:name="OLE_LINK5"/>
                            <w:bookmarkStart w:id="6" w:name="OLE_LINK4"/>
                            <w:bookmarkStart w:id="7" w:name="OLE_LINK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bookmarkEnd w:id="4"/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7</w:t>
                            </w:r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5(0.11,1.14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4(0.07,0.79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.34(1.85,21.7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øyer et al.,19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0(0.90,2.7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0(0.60,1.6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Raaschou-Nielsen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t al.,2005</w:t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0(0.80,2.0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0(0.60,1.4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0(0.70,1.9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0(0.70,1.9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0(0.60,1.5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0(0.70,1.7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0(0.70,1.7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0(0.60,1.8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0(0.70,1.8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0(0.80,2.0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50" w:type="dxa"/>
                            <w:gridSpan w:val="8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trospective epidemiologic (case-control) stud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harlier et al.,2004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5(0.74,1.2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0(0.88,1.5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80(1.40,2.5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0(0.77,1.3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0(0.76,1.5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Zheng et al.,2000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2(0.87,2.01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6(0.65,1.4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II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2(0.71,1.4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ammon et al.,2002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3(0.60,1.43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6(0.56,1.3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6(0.63,1.48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5(0.62,1.4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Ye et al.,2009 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44(1.22,4.9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85(1.42,5.7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32(1.66,6.66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32(1.16,4.6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emers et al.,2002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3(0.83,2.13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80(1.11,2.94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3(0.86,2.0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6(0.90,2.37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2(0.78,1.9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0(1.01,2.53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7(0.70,1.9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8(0.75,1.85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5(0.84,2.1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ronson et al.,2000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6(0.66,2.4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17(1.51,6.68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92(0.95,3.8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31(1.11,4.78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4(0.51,2.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6(0.80,3.06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7(0.66,2.4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5(0.68,2.69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7(0.66,2.4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5(0.60,2.22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cio-Vega et al.,2011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9(0.81,1.7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IA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2(0.99,1.49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II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81(1.08,3.0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B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(0.94,2.10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up IIB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90(1.25,2.88)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gridSpan w:val="2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: Group IB includes PCB congeners 177, 187 and 201; Group II includes 74,118,138, 156 and 170; Group III includes 153,180 and 183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: Group II includes PCB congeners 74,118,138,156,and170 ; Group III includes 153,180, and 183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: Group IA includes PCB congeners 44,52; Group IB includes congeners 101,187; Group IIA includes congeners 66,77,105,118 and 126; Group IIB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ncludes congeners 128,138 and170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oup III includes congeners 153 and 180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5:20:00Z</dcterms:created>
  <dc:creator>User</dc:creator>
  <dc:description/>
  <cp:keywords/>
  <dc:language>en-US</dc:language>
  <cp:lastModifiedBy>User</cp:lastModifiedBy>
  <dcterms:modified xsi:type="dcterms:W3CDTF">2015-09-22T01:36:00Z</dcterms:modified>
  <cp:revision>68</cp:revision>
  <dc:subject/>
  <dc:title>Supplementary Table 1</dc:title>
</cp:coreProperties>
</file>